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FE3" w:rsidRDefault="00EE5FE3">
      <w:pPr>
        <w:rPr>
          <w:rFonts w:ascii="MinionPro-Regular2" w:hAnsi="MinionPro-Regular2"/>
          <w:color w:val="242021"/>
          <w:sz w:val="20"/>
          <w:szCs w:val="20"/>
        </w:rPr>
      </w:pPr>
    </w:p>
    <w:p w:rsidR="00EE5FE3" w:rsidRPr="00536681" w:rsidRDefault="00EE5FE3" w:rsidP="00EE5F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able, </w:t>
      </w:r>
      <w:r w:rsidRPr="00EE5FE3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file 2, </w:t>
      </w:r>
      <w:r>
        <w:rPr>
          <w:rStyle w:val="fontstyle01"/>
          <w:rFonts w:ascii="Times New Roman" w:hAnsi="Times New Roman" w:cs="Times New Roman"/>
          <w:sz w:val="24"/>
          <w:szCs w:val="24"/>
        </w:rPr>
        <w:t>for q</w:t>
      </w:r>
      <w:r w:rsidRPr="00536681">
        <w:rPr>
          <w:rStyle w:val="fontstyle01"/>
          <w:rFonts w:ascii="Times New Roman" w:hAnsi="Times New Roman" w:cs="Times New Roman"/>
          <w:sz w:val="24"/>
          <w:szCs w:val="24"/>
        </w:rPr>
        <w:t>uality assessment of the studies included in the systematic review and meta-analysis</w:t>
      </w:r>
    </w:p>
    <w:tbl>
      <w:tblPr>
        <w:tblStyle w:val="TableGrid"/>
        <w:tblW w:w="108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620"/>
        <w:gridCol w:w="540"/>
        <w:gridCol w:w="450"/>
        <w:gridCol w:w="630"/>
        <w:gridCol w:w="540"/>
        <w:gridCol w:w="180"/>
        <w:gridCol w:w="360"/>
        <w:gridCol w:w="180"/>
        <w:gridCol w:w="450"/>
        <w:gridCol w:w="630"/>
        <w:gridCol w:w="180"/>
        <w:gridCol w:w="360"/>
        <w:gridCol w:w="540"/>
        <w:gridCol w:w="630"/>
        <w:gridCol w:w="810"/>
        <w:gridCol w:w="810"/>
        <w:gridCol w:w="900"/>
        <w:gridCol w:w="1080"/>
      </w:tblGrid>
      <w:tr w:rsidR="00A244BA" w:rsidRPr="00A244BA" w:rsidTr="00A244BA">
        <w:tc>
          <w:tcPr>
            <w:tcW w:w="162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244BA">
              <w:rPr>
                <w:rFonts w:ascii="Times New Roman" w:hAnsi="Times New Roman" w:cs="Times New Roman"/>
                <w:b/>
                <w:sz w:val="18"/>
                <w:szCs w:val="18"/>
              </w:rPr>
              <w:t>Cross-sectional</w:t>
            </w: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45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3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54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540" w:type="dxa"/>
            <w:gridSpan w:val="2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630" w:type="dxa"/>
            <w:gridSpan w:val="2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810" w:type="dxa"/>
            <w:gridSpan w:val="2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900" w:type="dxa"/>
            <w:gridSpan w:val="2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63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81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Score out of 9</w:t>
            </w:r>
          </w:p>
        </w:tc>
        <w:tc>
          <w:tcPr>
            <w:tcW w:w="81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te of extraction </w:t>
            </w:r>
          </w:p>
        </w:tc>
        <w:tc>
          <w:tcPr>
            <w:tcW w:w="90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who extracted </w:t>
            </w:r>
          </w:p>
        </w:tc>
        <w:tc>
          <w:tcPr>
            <w:tcW w:w="1080" w:type="dxa"/>
          </w:tcPr>
          <w:p w:rsidR="00A244BA" w:rsidRPr="00A244BA" w:rsidRDefault="00A244BA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Remark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ayleyegn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et al, 2021 </w:t>
            </w:r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Bayleyegn&lt;/Author&gt;&lt;Year&gt;2021&lt;/Year&gt;&lt;RecNum&gt;1&lt;/RecNum&gt;&lt;DisplayText&gt;[44]&lt;/DisplayText&gt;&lt;record&gt;&lt;rec-number&gt;1&lt;/rec-number&gt;&lt;foreign-keys&gt;&lt;key app="EN" db-id="xsfex5axs9wx26ewwdv55vfc5s0tsedwr9tt" timestamp="1725533135"&gt;1&lt;/key&gt;&lt;/foreign-keys&gt;&lt;ref-type name="Journal Article"&gt;17&lt;/ref-type&gt;&lt;contributors&gt;&lt;authors&gt;&lt;author&gt;Bayleyegn, Biruk&lt;/author&gt;&lt;author&gt;Fisaha, Roman&lt;/author&gt;&lt;author&gt;Kasew, Desie.&lt;/author&gt;&lt;/authors&gt;&lt;/contributors&gt;&lt;titles&gt;&lt;title&gt;Fecal carriage of extended spectrum beta-lactamase producing Enterobacteriaceae among HIV infected children at the University of Gondar Comprehensive Specialized Hospital Gondar, Ethiopia&lt;/title&gt;&lt;secondary-title&gt;AIDS Research and Therapy&lt;/secondary-title&gt;&lt;/titles&gt;&lt;periodical&gt;&lt;full-title&gt;AIDS Research and Therapy&lt;/full-title&gt;&lt;/periodical&gt;&lt;pages&gt;1-9&lt;/pages&gt;&lt;volume&gt;18&lt;/volume&gt;&lt;dates&gt;&lt;year&gt;2021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8"/>
                <w:szCs w:val="18"/>
                <w14:ligatures w14:val="none"/>
              </w:rPr>
              <w:t>[44]</w:t>
            </w:r>
            <w:r w:rsidRPr="00A244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wokolo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Nwokolo&lt;/Author&gt;&lt;Year&gt;2022&lt;/Year&gt;&lt;RecNum&gt;1&lt;/RecNum&gt;&lt;DisplayText&gt;[28]&lt;/DisplayText&gt;&lt;record&gt;&lt;rec-number&gt;1&lt;/rec-number&gt;&lt;foreign-keys&gt;&lt;key app="EN" db-id="09pxx5f2ovvv2bedr25xsxfid5ttxr20zrv9" timestamp="1725539822"&gt;1&lt;/key&gt;&lt;/foreign-keys&gt;&lt;ref-type name="Journal Article"&gt;17&lt;/ref-type&gt;&lt;contributors&gt;&lt;authors&gt;&lt;author&gt;Nwokolo, Chikaodili J&lt;/author&gt;&lt;author&gt;Ugwu, Malachy C&lt;/author&gt;&lt;author&gt;Ejikeugwu, Chika P&lt;/author&gt;&lt;author&gt;Iroha, Ifeanyichukwu R&lt;/author&gt;&lt;author&gt;Esimone, Charles O.&lt;/author&gt;&lt;/authors&gt;&lt;/contributors&gt;&lt;titles&gt;&lt;title&gt;Incidence and antibiotic susceptibility profile of uropathogenic Escherichia coli positive for extended spectrum β-lactamase among HIV/AIDS patients in Awka metropolis, Nigeria&lt;/title&gt;&lt;secondary-title&gt;Iranian Journal of Microbiology&lt;/secondary-title&gt;&lt;/titles&gt;&lt;periodical&gt;&lt;full-title&gt;Iranian Journal of Microbiology&lt;/full-title&gt;&lt;/periodical&gt;&lt;pages&gt;334&lt;/pages&gt;&lt;volume&gt;14&lt;/volume&gt;&lt;number&gt;3&lt;/number&gt;&lt;dates&gt;&lt;year&gt;2022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8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alamaw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0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Endalamaw&lt;/Author&gt;&lt;Year&gt;2020&lt;/Year&gt;&lt;RecNum&gt;2&lt;/RecNum&gt;&lt;DisplayText&gt;[19]&lt;/DisplayText&gt;&lt;record&gt;&lt;rec-number&gt;2&lt;/rec-number&gt;&lt;foreign-keys&gt;&lt;key app="EN" db-id="09pxx5f2ovvv2bedr25xsxfid5ttxr20zrv9" timestamp="1725539961"&gt;2&lt;/key&gt;&lt;/foreign-keys&gt;&lt;ref-type name="Journal Article"&gt;17&lt;/ref-type&gt;&lt;contributors&gt;&lt;authors&gt;&lt;author&gt;Endalamaw, Demeke&lt;/author&gt;&lt;author&gt;Amsalu, Anteneh&lt;/author&gt;&lt;author&gt;Biset, Sirak&lt;/author&gt;&lt;author&gt;Mekonnen, Feleke&lt;/author&gt;&lt;author&gt;Balew, Melashu&lt;/author&gt;&lt;author&gt;Eshetie, Setegn.&lt;/author&gt;&lt;/authors&gt;&lt;/contributors&gt;&lt;titles&gt;&lt;title&gt;Extended-Spectrum β-Lactamases-Producing Enterobacteria and Antimicrobial Resistance Pattern among HIV/AIDS Patients in the University of Gondar Specialized Hospital, Ethiopia&lt;/title&gt;&lt;secondary-title&gt;Recent Advances in Biology and Medicine&lt;/secondary-title&gt;&lt;/titles&gt;&lt;periodical&gt;&lt;full-title&gt;Recent Advances in Biology and Medicine&lt;/full-title&gt;&lt;/periodical&gt;&lt;pages&gt;11909&lt;/pages&gt;&lt;volume&gt;6&lt;/volume&gt;&lt;number&gt;1&lt;/number&gt;&lt;dates&gt;&lt;year&gt;2020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19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erry et al, 2021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Jerry&lt;/Author&gt;&lt;Year&gt;2021&lt;/Year&gt;&lt;RecNum&gt;3&lt;/RecNum&gt;&lt;DisplayText&gt;[40]&lt;/DisplayText&gt;&lt;record&gt;&lt;rec-number&gt;3&lt;/rec-number&gt;&lt;foreign-keys&gt;&lt;key app="EN" db-id="09pxx5f2ovvv2bedr25xsxfid5ttxr20zrv9" timestamp="1725540745"&gt;3&lt;/key&gt;&lt;/foreign-keys&gt;&lt;ref-type name="Journal Article"&gt;17&lt;/ref-type&gt;&lt;contributors&gt;&lt;authors&gt;&lt;author&gt;Jerry, Aondona&lt;/author&gt;&lt;author&gt;Ebele, U&lt;/author&gt;&lt;author&gt;Tersagh, Smart&lt;/author&gt;&lt;author&gt;Mwuese, Grace.&lt;/author&gt;&lt;/authors&gt;&lt;/contributors&gt;&lt;titles&gt;&lt;title&gt;Prevalence of ESBL-producing and multi-drug resistant Escherichia coli isolated from urine of HIV patients in General Hospital Gboko, Benue State&lt;/title&gt;&lt;secondary-title&gt;World Journal of Biology Pharmacy Health Sciences&lt;/secondary-title&gt;&lt;/titles&gt;&lt;periodical&gt;&lt;full-title&gt;World Journal of Biology Pharmacy Health Sciences&lt;/full-title&gt;&lt;/periodical&gt;&lt;pages&gt;029-036&lt;/pages&gt;&lt;volume&gt;8&lt;/volume&gt;&lt;number&gt;1&lt;/number&gt;&lt;dates&gt;&lt;year&gt;2021&lt;/year&gt;&lt;/dates&gt;&lt;isbn&gt;2582-5542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0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hn-</w:t>
            </w: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we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John-Onwe&lt;/Author&gt;&lt;Year&gt;2022&lt;/Year&gt;&lt;RecNum&gt;4&lt;/RecNum&gt;&lt;DisplayText&gt;[26]&lt;/DisplayText&gt;&lt;record&gt;&lt;rec-number&gt;4&lt;/rec-number&gt;&lt;foreign-keys&gt;&lt;key app="EN" db-id="09pxx5f2ovvv2bedr25xsxfid5ttxr20zrv9" timestamp="1725540878"&gt;4&lt;/key&gt;&lt;/foreign-keys&gt;&lt;ref-type name="Journal Article"&gt;17&lt;/ref-type&gt;&lt;contributors&gt;&lt;authors&gt;&lt;author&gt;John-Onwe, BN&lt;/author&gt;&lt;author&gt;Iroha, IR&lt;/author&gt;&lt;author&gt;Moses, IB&lt;/author&gt;&lt;author&gt;Onuora, AL&lt;/author&gt;&lt;author&gt;Nwigwe, JO&lt;/author&gt;&lt;author&gt;Adimora, EE&lt;/author&gt;&lt;author&gt;Okolo, IO&lt;/author&gt;&lt;author&gt;Uzoeto, HO&lt;/author&gt;&lt;author&gt;Ngwu, JN&lt;/author&gt;&lt;author&gt;Mohammed, ID.&lt;/author&gt;&lt;/authors&gt;&lt;/contributors&gt;&lt;titles&gt;&lt;title&gt;Prevalence and multidrug-resistant ESBL-producing E. coli in urinary tract infection cases of HIV patients attending Federal Teaching Hospital, Abakaliki, Nigeria&lt;/title&gt;&lt;secondary-title&gt; African Journal of Microbiology Research&lt;/secondary-title&gt;&lt;/titles&gt;&lt;pages&gt;196-201&lt;/pages&gt;&lt;volume&gt;16&lt;/volume&gt;&lt;number&gt;5&lt;/number&gt;&lt;dates&gt;&lt;year&gt;2022&lt;/year&gt;&lt;/dates&gt;&lt;isbn&gt;1996-0808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6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.R. </w:t>
            </w: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meshkumar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1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Rameshkumar&lt;/Author&gt;&lt;Year&gt;2021&lt;/Year&gt;&lt;RecNum&gt;5&lt;/RecNum&gt;&lt;DisplayText&gt;[20]&lt;/DisplayText&gt;&lt;record&gt;&lt;rec-number&gt;5&lt;/rec-number&gt;&lt;foreign-keys&gt;&lt;key app="EN" db-id="09pxx5f2ovvv2bedr25xsxfid5ttxr20zrv9" timestamp="1725541050"&gt;5&lt;/key&gt;&lt;/foreign-keys&gt;&lt;ref-type name="Journal Article"&gt;17&lt;/ref-type&gt;&lt;contributors&gt;&lt;authors&gt;&lt;author&gt;Rameshkumar, Marimuthu Ragavan&lt;/author&gt;&lt;author&gt;Arunagirinathan, Narasingam&lt;/author&gt;&lt;author&gt;Senthamilselvan, Balasubramanian&lt;/author&gt;&lt;author&gt;Swathirajan, Chinnambedu Ravichandran&lt;/author&gt;&lt;author&gt;Solomon, Sunil Suhas&lt;/author&gt;&lt;author&gt;Vignesh, Ramachandran&lt;/author&gt;&lt;author&gt;Balakrishnan, Pachamuthu&lt;/author&gt;&lt;author&gt;Aljowaie, Reem M&lt;/author&gt;&lt;author&gt;Almaary, Khalid S&lt;/author&gt;&lt;author&gt;Chen, Tse-Wei.&lt;/author&gt;&lt;/authors&gt;&lt;/contributors&gt;&lt;titles&gt;&lt;title&gt;Occurrence of extended-spectrum β-lactamase, AmpC, and carbapenemase-producing genes in gram-negative bacterial isolates from human immunodeficiency virus infected patients&lt;/title&gt;&lt;secondary-title&gt;Journal of Infection and Public Health&lt;/secondary-title&gt;&lt;/titles&gt;&lt;periodical&gt;&lt;full-title&gt;Journal of Infection and Public Health&lt;/full-title&gt;&lt;/periodical&gt;&lt;pages&gt;1881-1886&lt;/pages&gt;&lt;volume&gt;14&lt;/volume&gt;&lt;number&gt;12&lt;/number&gt;&lt;dates&gt;&lt;year&gt;2021&lt;/year&gt;&lt;/dates&gt;&lt;isbn&gt;1876-0341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0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harjan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Maharjan&lt;/Author&gt;&lt;Year&gt;2022&lt;/Year&gt;&lt;RecNum&gt;6&lt;/RecNum&gt;&lt;DisplayText&gt;[27]&lt;/DisplayText&gt;&lt;record&gt;&lt;rec-number&gt;6&lt;/rec-number&gt;&lt;foreign-keys&gt;&lt;key app="EN" db-id="09pxx5f2ovvv2bedr25xsxfid5ttxr20zrv9" timestamp="1725541431"&gt;6&lt;/key&gt;&lt;/foreign-keys&gt;&lt;ref-type name="Journal Article"&gt;17&lt;/ref-type&gt;&lt;contributors&gt;&lt;authors&gt;&lt;author&gt;Maharjan, Riju&lt;/author&gt;&lt;author&gt;Bastola, Anup&lt;/author&gt;&lt;author&gt;Adhikari, Nabaraj&lt;/author&gt;&lt;author&gt;Rijal, Komal Raj&lt;/author&gt;&lt;author&gt;Banjara, Megha Raj&lt;/author&gt;&lt;author&gt;Ghimire, Prakash&lt;/author&gt;&lt;author&gt;Shrestha, Upendra Thapa.&lt;/author&gt;&lt;/authors&gt;&lt;/contributors&gt;&lt;titles&gt;&lt;title&gt;Multidrug-resistant bacteria with ESBL genes: a growing threat among people living with HIV/AIDS in Nepal&lt;/title&gt;&lt;secondary-title&gt; BMC Infectious Diseases&lt;/secondary-title&gt;&lt;/titles&gt;&lt;pages&gt;526&lt;/pages&gt;&lt;volume&gt;22&lt;/volume&gt;&lt;number&gt;1&lt;/number&gt;&lt;dates&gt;&lt;year&gt;2022&lt;/year&gt;&lt;/dates&gt;&lt;isbn&gt;1471-2334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7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zuwa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11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Osazuwa&lt;/Author&gt;&lt;Year&gt;2011&lt;/Year&gt;&lt;RecNum&gt;1&lt;/RecNum&gt;&lt;DisplayText&gt;[32]&lt;/DisplayText&gt;&lt;record&gt;&lt;rec-number&gt;1&lt;/rec-number&gt;&lt;foreign-keys&gt;&lt;key app="EN" db-id="pvrxfew27eaaszewsswxfsf1xprza2vzf9pv" timestamp="1725547881"&gt;1&lt;/key&gt;&lt;/foreign-keys&gt;&lt;ref-type name="Journal Article"&gt;17&lt;/ref-type&gt;&lt;contributors&gt;&lt;authors&gt;&lt;author&gt;Osazuwa, F&lt;/author&gt;&lt;author&gt;Osazuwa, EO&lt;/author&gt;&lt;author&gt;Imade, PE&lt;/author&gt;&lt;author&gt;Dirisu, JO&lt;/author&gt;&lt;author&gt;Omoregie, R&lt;/author&gt;&lt;author&gt;Okuonghae, PE&lt;/author&gt;&lt;author&gt;Aberare, L.&lt;/author&gt;&lt;/authors&gt;&lt;/contributors&gt;&lt;titles&gt;&lt;title&gt;Occurrence of extended spectrum producing gram negative bacteria in HIV/AIDS infected patients with urinary and gastrointestinal tract infections in Benin metropolis&lt;/title&gt;&lt;secondary-title&gt;Research Journal of Pharmaceutical, Biological and Chemical Sciences&lt;/secondary-title&gt;&lt;/titles&gt;&lt;periodical&gt;&lt;full-title&gt;Research Journal of Pharmaceutical, Biological and Chemical Sciences&lt;/full-title&gt;&lt;/periodical&gt;&lt;pages&gt;230-34&lt;/pages&gt;&lt;volume&gt;2&lt;/volume&gt;&lt;number&gt;2&lt;/number&gt;&lt;dates&gt;&lt;year&gt;2011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32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mtsa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Zemtsa&lt;/Author&gt;&lt;Year&gt;2022&lt;/Year&gt;&lt;RecNum&gt;7&lt;/RecNum&gt;&lt;DisplayText&gt;[43]&lt;/DisplayText&gt;&lt;record&gt;&lt;rec-number&gt;7&lt;/rec-number&gt;&lt;foreign-keys&gt;&lt;key app="EN" db-id="09pxx5f2ovvv2bedr25xsxfid5ttxr20zrv9" timestamp="1725542468"&gt;7&lt;/key&gt;&lt;/foreign-keys&gt;&lt;ref-type name="Journal Article"&gt;17&lt;/ref-type&gt;&lt;contributors&gt;&lt;authors&gt;&lt;author&gt;Zemtsa, Ravalona Jessica&lt;/author&gt;&lt;author&gt;Noubom, Michel&lt;/author&gt;&lt;author&gt;Founou, Luria Leslie&lt;/author&gt;&lt;author&gt;Dimani, Brice Davy&lt;/author&gt;&lt;author&gt;Koudoum, Patrice Landry&lt;/author&gt;&lt;author&gt;Mbossi, Aurelia Djeumako&lt;/author&gt;&lt;author&gt;Kouanfack, Charles&lt;/author&gt;&lt;author&gt;Founou, Raspail Carrel.&lt;/author&gt;&lt;/authors&gt;&lt;/contributors&gt;&lt;titles&gt;&lt;title&gt;Multidrug-Resistant and Extended-Spectrum β-Lactamase (ESBL)-Producing Enterobacterales Isolated from Carriage Samples among HIV Infected Women in Yaoundé, Cameroon&lt;/title&gt;&lt;secondary-title&gt;Pathogens&lt;/secondary-title&gt;&lt;/titles&gt;&lt;periodical&gt;&lt;full-title&gt;Pathogens&lt;/full-title&gt;&lt;/periodical&gt;&lt;pages&gt;504&lt;/pages&gt;&lt;volume&gt;11&lt;/volume&gt;&lt;number&gt;5&lt;/number&gt;&lt;dates&gt;&lt;year&gt;2022&lt;/year&gt;&lt;/dates&gt;&lt;isbn&gt;2076-0817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3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>
            <w:pPr>
              <w:rPr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>
            <w:pPr>
              <w:rPr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mani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3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mani&lt;/Author&gt;&lt;Year&gt;2023&lt;/Year&gt;&lt;RecNum&gt;2&lt;/RecNum&gt;&lt;DisplayText&gt;[21]&lt;/DisplayText&gt;&lt;record&gt;&lt;rec-number&gt;2&lt;/rec-number&gt;&lt;foreign-keys&gt;&lt;key app="EN" db-id="xsfex5axs9wx26ewwdv55vfc5s0tsedwr9tt" timestamp="1725533434"&gt;2&lt;/key&gt;&lt;/foreign-keys&gt;&lt;ref-type name="Journal Article"&gt;17&lt;/ref-type&gt;&lt;contributors&gt;&lt;authors&gt;&lt;author&gt;Dimani, Brice Davy&lt;/author&gt;&lt;author&gt;Founou, Raspail Carrel&lt;/author&gt;&lt;author&gt;Zemtsa, Jessica Ravalona&lt;/author&gt;&lt;author&gt;Mbossi, Aurélia&lt;/author&gt;&lt;author&gt;Koudoum, Patrice Landry&lt;/author&gt;&lt;author&gt;Founou, Luria Leslie&lt;/author&gt;&lt;author&gt;Kouanfack, Charles&lt;/author&gt;&lt;author&gt;Sone, Lucien Honoré Etame.&lt;/author&gt;&lt;/authors&gt;&lt;/contributors&gt;&lt;titles&gt;&lt;title&gt;Faecal carriage of multidrug-resistant and extended-spectrum β-lactamase-producing Enterobacterales in people living with HIV in Yaoundé, Cameroon&lt;/title&gt;&lt;secondary-title&gt;Journal of Global Antimicrobial Resistance&lt;/secondary-title&gt;&lt;/titles&gt;&lt;periodical&gt;&lt;full-title&gt;Journal of Global Antimicrobial Resistance&lt;/full-title&gt;&lt;/periodical&gt;&lt;pages&gt;26-34&lt;/pages&gt;&lt;volume&gt;35&lt;/volume&gt;&lt;dates&gt;&lt;year&gt;2023&lt;/year&gt;&lt;/dates&gt;&lt;isbn&gt;2213-7165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1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lodun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1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Falodun&lt;/Author&gt;&lt;Year&gt;2021&lt;/Year&gt;&lt;RecNum&gt;3&lt;/RecNum&gt;&lt;DisplayText&gt;[23]&lt;/DisplayText&gt;&lt;record&gt;&lt;rec-number&gt;3&lt;/rec-number&gt;&lt;foreign-keys&gt;&lt;key app="EN" db-id="xsfex5axs9wx26ewwdv55vfc5s0tsedwr9tt" timestamp="1725533548"&gt;3&lt;/key&gt;&lt;/foreign-keys&gt;&lt;ref-type name="Journal Article"&gt;17&lt;/ref-type&gt;&lt;contributors&gt;&lt;authors&gt;&lt;author&gt;Falodun, Olutayo I&lt;/author&gt;&lt;author&gt;Musa, Isaiah B&lt;/author&gt;&lt;author&gt;Oyelade, Abolade A.&lt;/author&gt;&lt;/authors&gt;&lt;/contributors&gt;&lt;titles&gt;&lt;title&gt;Prevalence of extended beta-lactamase-producing Pseudomonas aeruginosa isolated from human immunodeficiency virus patients in Ibadan, Nigeria&lt;/title&gt;&lt;secondary-title&gt;Gene Reports&lt;/secondary-title&gt;&lt;/titles&gt;&lt;periodical&gt;&lt;full-title&gt;Gene Reports&lt;/full-title&gt;&lt;/periodical&gt;&lt;pages&gt;101159&lt;/pages&gt;&lt;volume&gt;23&lt;/volume&gt;&lt;dates&gt;&lt;year&gt;2021&lt;/year&gt;&lt;/dates&gt;&lt;isbn&gt;2452-0144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3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6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yahi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0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Manyahi&lt;/Author&gt;&lt;Year&gt;2020&lt;/Year&gt;&lt;RecNum&gt;5&lt;/RecNum&gt;&lt;DisplayText&gt;[24]&lt;/DisplayText&gt;&lt;record&gt;&lt;rec-number&gt;5&lt;/rec-number&gt;&lt;foreign-keys&gt;&lt;key app="EN" db-id="xsfex5axs9wx26ewwdv55vfc5s0tsedwr9tt" timestamp="1725533734"&gt;5&lt;/key&gt;&lt;/foreign-keys&gt;&lt;ref-type name="Journal Article"&gt;17&lt;/ref-type&gt;&lt;contributors&gt;&lt;authors&gt;&lt;author&gt;Manyahi, Joel&lt;/author&gt;&lt;author&gt;Moyo, Sabrina John&lt;/author&gt;&lt;author&gt;Tellevik, Marit Gjerde&lt;/author&gt;&lt;author&gt;Langeland, Nina&lt;/author&gt;&lt;author&gt;Blomberg, Bjørn.&lt;/author&gt;&lt;/authors&gt;&lt;/contributors&gt;&lt;titles&gt;&lt;title&gt;High prevalence of fecal carriage of extended spectrum β-lactamase-producing Enterobacteriaceae among newly HIV-diagnosed adults in a community setting in Tanzania&lt;/title&gt;&lt;secondary-title&gt;Microbial Drug Resistance&lt;/secondary-title&gt;&lt;/titles&gt;&lt;periodical&gt;&lt;full-title&gt;Microbial Drug Resistance&lt;/full-title&gt;&lt;/periodical&gt;&lt;pages&gt;1540-1545&lt;/pages&gt;&lt;volume&gt;26&lt;/volume&gt;&lt;number&gt;12&lt;/number&gt;&lt;dates&gt;&lt;year&gt;2020&lt;/year&gt;&lt;/dates&gt;&lt;isbn&gt;1076-6294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4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ramanya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19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Hosuru Subramanya&lt;/Author&gt;&lt;Year&gt;2019&lt;/Year&gt;&lt;RecNum&gt;8&lt;/RecNum&gt;&lt;DisplayText&gt;[31]&lt;/DisplayText&gt;&lt;record&gt;&lt;rec-number&gt;8&lt;/rec-number&gt;&lt;foreign-keys&gt;&lt;key app="EN" db-id="wwewp9exswtz9ne5wxdv0vtvx5rvwvxdwr9d" timestamp="1725459735"&gt;8&lt;/key&gt;&lt;/foreign-keys&gt;&lt;ref-type name="Journal Article"&gt;17&lt;/ref-type&gt;&lt;contributors&gt;&lt;authors&gt;&lt;author&gt;Hosuru Subramanya, Supram&lt;/author&gt;&lt;author&gt;Bairy, Indira&lt;/author&gt;&lt;author&gt;Nayak, Niranjan&lt;/author&gt;&lt;author&gt;Padukone, Shashiraja&lt;/author&gt;&lt;author&gt;Sathian, Brijesh&lt;/author&gt;&lt;author&gt;Gokhale, Shishir.&lt;/author&gt;&lt;/authors&gt;&lt;/contributors&gt;&lt;titles&gt;&lt;title&gt;Low rate of gut colonization by extended-spectrum β-lactamase producing Enterobacteriaceae in HIV infected persons as compared to healthy individuals in Nepal&lt;/title&gt;&lt;secondary-title&gt;PLoS One&lt;/secondary-title&gt;&lt;/titles&gt;&lt;periodical&gt;&lt;full-title&gt;PLoS One&lt;/full-title&gt;&lt;/periodical&gt;&lt;pages&gt;e0212042&lt;/pages&gt;&lt;volume&gt;14&lt;/volume&gt;&lt;number&gt;2&lt;/number&gt;&lt;dates&gt;&lt;year&gt;2019&lt;/year&gt;&lt;/dates&gt;&lt;isbn&gt;1932-6203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31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gers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urgers&lt;/Author&gt;&lt;Year&gt;2022&lt;/Year&gt;&lt;RecNum&gt;7&lt;/RecNum&gt;&lt;DisplayText&gt;[25]&lt;/DisplayText&gt;&lt;record&gt;&lt;rec-number&gt;7&lt;/rec-number&gt;&lt;foreign-keys&gt;&lt;key app="EN" db-id="xsfex5axs9wx26ewwdv55vfc5s0tsedwr9tt" timestamp="1725533954"&gt;7&lt;/key&gt;&lt;/foreign-keys&gt;&lt;ref-type name="Journal Article"&gt;17&lt;/ref-type&gt;&lt;contributors&gt;&lt;authors&gt;&lt;author&gt;Surgers, Laure&lt;/author&gt;&lt;author&gt;Chiarabini, Thibault&lt;/author&gt;&lt;author&gt;Royer, Guilhem&lt;/author&gt;&lt;author&gt;Rougier, Hayette&lt;/author&gt;&lt;author&gt;Mercier-Darty, Mélanie&lt;/author&gt;&lt;author&gt;Decré, Dominique&lt;/author&gt;&lt;author&gt;Valin, Nadia&lt;/author&gt;&lt;author&gt;Woerther, Paul-Louis&lt;/author&gt;&lt;author&gt;Decousser, Jean-Winoc&lt;/author&gt;&lt;author&gt;Girard, Pierre-Marie.&lt;/author&gt;&lt;/authors&gt;&lt;/contributors&gt;&lt;titles&gt;&lt;title&gt;Evidence of Sexual Transmission of Extended-Spectrum β-Lactamase–Producing Enterobacterales: A Cross-sectional and Prospective Study&lt;/title&gt;&lt;secondary-title&gt;Clinical Infectious Diseases&lt;/secondary-title&gt;&lt;/titles&gt;&lt;periodical&gt;&lt;full-title&gt;Clinical Infectious Diseases&lt;/full-title&gt;&lt;/periodical&gt;&lt;pages&gt;1556-1564&lt;/pages&gt;&lt;volume&gt;75&lt;/volume&gt;&lt;number&gt;9&lt;/number&gt;&lt;dates&gt;&lt;year&gt;2022&lt;/year&gt;&lt;/dates&gt;&lt;isbn&gt;1058-4838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5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lmore et al, 2017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Wilmore&lt;/Author&gt;&lt;Year&gt;2017&lt;/Year&gt;&lt;RecNum&gt;7&lt;/RecNum&gt;&lt;DisplayText&gt;[30]&lt;/DisplayText&gt;&lt;record&gt;&lt;rec-number&gt;7&lt;/rec-number&gt;&lt;foreign-keys&gt;&lt;key app="EN" db-id="wwewp9exswtz9ne5wxdv0vtvx5rvwvxdwr9d" timestamp="1725459619"&gt;7&lt;/key&gt;&lt;/foreign-keys&gt;&lt;ref-type name="Journal Article"&gt;17&lt;/ref-type&gt;&lt;contributors&gt;&lt;authors&gt;&lt;author&gt;Wilmore, SM S&lt;/author&gt;&lt;author&gt;Kranzer, K&lt;/author&gt;&lt;author&gt;Williams, A&lt;/author&gt;&lt;author&gt;Makamure, B&lt;/author&gt;&lt;author&gt;Nhidza, AF&lt;/author&gt;&lt;author&gt;Mayini, J&lt;/author&gt;&lt;author&gt;Bandason, T&lt;/author&gt;&lt;author&gt;Metcalfe, J&lt;/author&gt;&lt;author&gt;Nicol, MP&lt;/author&gt;&lt;author&gt;Balakrishnan.&lt;/author&gt;&lt;/authors&gt;&lt;/contributors&gt;&lt;titles&gt;&lt;title&gt;Carriage of extended-spectrum beta-lactamase-producing Enterobacteriaceae in HIV-infected children in Zimbabwe&lt;/title&gt;&lt;secondary-title&gt;Journal of medical microbiology&lt;/secondary-title&gt;&lt;/titles&gt;&lt;periodical&gt;&lt;full-title&gt;Journal of medical microbiology&lt;/full-title&gt;&lt;/periodical&gt;&lt;pages&gt;609-615&lt;/pages&gt;&lt;volume&gt;66&lt;/volume&gt;&lt;number&gt;5&lt;/number&gt;&lt;dates&gt;&lt;year&gt;2017&lt;/year&gt;&lt;/dates&gt;&lt;isbn&gt;0022-2615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30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id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aid&lt;/Author&gt;&lt;Year&gt;2022&lt;/Year&gt;&lt;RecNum&gt;8&lt;/RecNum&gt;&lt;DisplayText&gt;[41]&lt;/DisplayText&gt;&lt;record&gt;&lt;rec-number&gt;8&lt;/rec-number&gt;&lt;foreign-keys&gt;&lt;key app="EN" db-id="09pxx5f2ovvv2bedr25xsxfid5ttxr20zrv9" timestamp="1725543308"&gt;8&lt;/key&gt;&lt;/foreign-keys&gt;&lt;ref-type name="Journal Article"&gt;17&lt;/ref-type&gt;&lt;contributors&gt;&lt;authors&gt;&lt;author&gt;Said, Maria M&lt;/author&gt;&lt;author&gt;Msanga, Delfina R&lt;/author&gt;&lt;author&gt;Mtemisika, Conjester I&lt;/author&gt;&lt;author&gt;Silago, Vitus&lt;/author&gt;&lt;author&gt;Mirambo, Mariam M&lt;/author&gt;&lt;author&gt;Mshana, Stephen E.&lt;/author&gt;&lt;/authors&gt;&lt;/contributors&gt;&lt;titles&gt;&lt;title&gt;Extended spectrum β-lactamase producing lactose fermenting bacteria colonizing children with human immunodeficiency virus, sickle cell disease and diabetes mellitus in Mwanza City, Tanzania: A cross-sectional study&lt;/title&gt;&lt;secondary-title&gt;Tropical Medicine Infectious Disease&lt;/secondary-title&gt;&lt;/titles&gt;&lt;periodical&gt;&lt;full-title&gt;Tropical Medicine Infectious Disease&lt;/full-title&gt;&lt;/periodical&gt;&lt;pages&gt;144&lt;/pages&gt;&lt;volume&gt;7&lt;/volume&gt;&lt;number&gt;8&lt;/number&gt;&lt;dates&gt;&lt;year&gt;2022&lt;/year&gt;&lt;/dates&gt;&lt;isbn&gt;2414-6366&lt;/isbn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1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Default="00583483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eneh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22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imeneh&lt;/Author&gt;&lt;Year&gt;2022&lt;/Year&gt;&lt;RecNum&gt;9&lt;/RecNum&gt;&lt;DisplayText&gt;[42]&lt;/DisplayText&gt;&lt;record&gt;&lt;rec-number&gt;9&lt;/rec-number&gt;&lt;foreign-keys&gt;&lt;key app="EN" db-id="09pxx5f2ovvv2bedr25xsxfid5ttxr20zrv9" timestamp="1725544495"&gt;9&lt;/key&gt;&lt;/foreign-keys&gt;&lt;ref-type name="Journal Article"&gt;17&lt;/ref-type&gt;&lt;contributors&gt;&lt;authors&gt;&lt;author&gt;Simeneh, Elias&lt;/author&gt;&lt;author&gt;Gezimu, Tigist&lt;/author&gt;&lt;author&gt;Woldemariam, Melat&lt;/author&gt;&lt;author&gt;Alelign, Dagninet.&lt;/author&gt;&lt;/authors&gt;&lt;/contributors&gt;&lt;titles&gt;&lt;title&gt;Magnitude of multidrug-resistant bacterial uropathogens and associated factors in urinary tract infection suspected adult HIV-positive patients in Southern Ethiopia&lt;/title&gt;&lt;secondary-title&gt;The Open Microbiology Journal&lt;/secondary-title&gt;&lt;/titles&gt;&lt;periodical&gt;&lt;full-title&gt;The Open Microbiology Journal&lt;/full-title&gt;&lt;/periodical&gt;&lt;volume&gt;16&lt;/volume&gt;&lt;number&gt;1&lt;/number&gt;&lt;dates&gt;&lt;year&gt;2022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2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rPr>
          <w:trHeight w:val="449"/>
        </w:trPr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ngh et al, 2020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ingh&lt;/Author&gt;&lt;Year&gt;2020&lt;/Year&gt;&lt;RecNum&gt;10&lt;/RecNum&gt;&lt;DisplayText&gt;[29]&lt;/DisplayText&gt;&lt;record&gt;&lt;rec-number&gt;10&lt;/rec-number&gt;&lt;foreign-keys&gt;&lt;key app="EN" db-id="09pxx5f2ovvv2bedr25xsxfid5ttxr20zrv9" timestamp="1725544630"&gt;10&lt;/key&gt;&lt;/foreign-keys&gt;&lt;ref-type name="Journal Article"&gt;17&lt;/ref-type&gt;&lt;contributors&gt;&lt;authors&gt;&lt;author&gt;Singh, Monica&lt;/author&gt;&lt;author&gt;Chakraborty, Arindam.&lt;/author&gt;&lt;/authors&gt;&lt;/contributors&gt;&lt;titles&gt;&lt;title&gt;Prevalence of Extended Spectrum β-Lactamase Genes among the Oral Gram Negative Rods Isolated from HIV Infected Patients&lt;/title&gt;&lt;secondary-title&gt; Indian Journal of Public Health&lt;/secondary-title&gt;&lt;/titles&gt;&lt;pages&gt;505&lt;/pages&gt;&lt;volume&gt;11&lt;/volume&gt;&lt;number&gt;6&lt;/number&gt;&lt;dates&gt;&lt;year&gt;2020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29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583483" w:rsidRDefault="00583483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44BA">
              <w:rPr>
                <w:rFonts w:ascii="Times New Roman" w:hAnsi="Times New Roman" w:cs="Times New Roman"/>
                <w:b/>
                <w:color w:val="242021"/>
                <w:sz w:val="18"/>
                <w:szCs w:val="18"/>
              </w:rPr>
              <w:t>Case-control studi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2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810" w:type="dxa"/>
          </w:tcPr>
          <w:p w:rsidR="00583483" w:rsidRDefault="00583483"/>
        </w:tc>
        <w:tc>
          <w:tcPr>
            <w:tcW w:w="810" w:type="dxa"/>
          </w:tcPr>
          <w:p w:rsidR="00583483" w:rsidRDefault="00583483" w:rsidP="00790415"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483" w:rsidRPr="00A244BA" w:rsidTr="00A244BA">
        <w:tc>
          <w:tcPr>
            <w:tcW w:w="1620" w:type="dxa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inheimer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17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Reinheimer&lt;/Author&gt;&lt;Year&gt;2017&lt;/Year&gt;&lt;RecNum&gt;6&lt;/RecNum&gt;&lt;DisplayText&gt;[45]&lt;/DisplayText&gt;&lt;record&gt;&lt;rec-number&gt;6&lt;/rec-number&gt;&lt;foreign-keys&gt;&lt;key app="EN" db-id="xsfex5axs9wx26ewwdv55vfc5s0tsedwr9tt" timestamp="1725533837"&gt;6&lt;/key&gt;&lt;/foreign-keys&gt;&lt;ref-type name="Journal Article"&gt;17&lt;/ref-type&gt;&lt;contributors&gt;&lt;authors&gt;&lt;author&gt;Reinheimer, Claudia&lt;/author&gt;&lt;author&gt;Keppler, Oliver T&lt;/author&gt;&lt;author&gt;Stephan, Christoph&lt;/author&gt;&lt;author&gt;Wichelhaus, Thomas A&lt;/author&gt;&lt;author&gt;Friedrichs, Imke&lt;/author&gt;&lt;author&gt;Kempf, Volkhard AJ.&lt;/author&gt;&lt;/authors&gt;&lt;/contributors&gt;&lt;titles&gt;&lt;title&gt;Elevated prevalence of multidrug-resistant gram-negative organisms in HIV positive men&lt;/title&gt;&lt;secondary-title&gt;BMC Infectious Diseases&lt;/secondary-title&gt;&lt;/titles&gt;&lt;periodical&gt;&lt;full-title&gt;BMC Infectious Diseases&lt;/full-title&gt;&lt;/periodical&gt;&lt;pages&gt;1-6&lt;/pages&gt;&lt;volume&gt;17&lt;/volume&gt;&lt;dates&gt;&lt;year&gt;2017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5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9E5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583483" w:rsidRDefault="00993AA9">
            <w:r>
              <w:t>8</w:t>
            </w:r>
          </w:p>
        </w:tc>
        <w:tc>
          <w:tcPr>
            <w:tcW w:w="810" w:type="dxa"/>
          </w:tcPr>
          <w:p w:rsidR="00583483" w:rsidRDefault="00583483" w:rsidP="00790415"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 May 2024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583483" w:rsidRPr="00A244BA" w:rsidTr="00A244BA">
        <w:tc>
          <w:tcPr>
            <w:tcW w:w="1620" w:type="dxa"/>
            <w:vAlign w:val="bottom"/>
          </w:tcPr>
          <w:p w:rsidR="00583483" w:rsidRPr="00A244BA" w:rsidRDefault="00583483" w:rsidP="0079041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dmavathy</w:t>
            </w:r>
            <w:proofErr w:type="spellEnd"/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, 2011 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Padmavathy K&lt;/Author&gt;&lt;Year&gt;2011&lt;/Year&gt;&lt;RecNum&gt;2&lt;/RecNum&gt;&lt;DisplayText&gt;[46]&lt;/DisplayText&gt;&lt;record&gt;&lt;rec-number&gt;2&lt;/rec-number&gt;&lt;foreign-keys&gt;&lt;key app="EN" db-id="pvrxfew27eaaszewsswxfsf1xprza2vzf9pv" timestamp="1725549133"&gt;2&lt;/key&gt;&lt;/foreign-keys&gt;&lt;ref-type name="Journal Article"&gt;17&lt;/ref-type&gt;&lt;contributors&gt;&lt;authors&gt;&lt;author&gt;Padmavathy K, Krishnan P and Sikhamani R.&lt;/author&gt;&lt;/authors&gt;&lt;/contributors&gt;&lt;titles&gt;&lt;title&gt;&lt;style face="normal" font="default" size="100%"&gt;Detection of Extended-Spectrum &lt;/style&gt;&lt;style face="normal" font="default" charset="161" size="100%"&gt;β Lactamases and&lt;/style&gt;&lt;style face="normal" font="default" size="100%"&gt; &lt;/style&gt;&lt;style face="normal" font="default" charset="161" size="100%"&gt;AmpC β-Lactamase Production in Escherichia coli&lt;/style&gt;&lt;style face="normal" font="default" size="100%"&gt; &lt;/style&gt;&lt;style face="normal" font="default" charset="161" size="100%"&gt;Causing Urinary Tract Infection among HIV and Non-HIV Patients&lt;/style&gt;&lt;/title&gt;&lt;secondary-title&gt;American Medical Journal&lt;/secondary-title&gt;&lt;/titles&gt;&lt;periodical&gt;&lt;full-title&gt;American Medical Journal&lt;/full-title&gt;&lt;/periodical&gt;&lt;pages&gt;54-58&lt;/pages&gt;&lt;volume&gt;2&lt;/volume&gt;&lt;number&gt;1&lt;/number&gt;&lt;dates&gt;&lt;year&gt;2011&lt;/year&gt;&lt;/dates&gt;&lt;urls&gt;&lt;/urls&gt;&lt;/record&gt;&lt;/Cite&gt;&lt;/EndNote&gt;</w:instrTex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A244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[46]</w:t>
            </w:r>
            <w:r w:rsidRPr="00A244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583483" w:rsidRDefault="00993AA9">
            <w:r>
              <w:t>8</w:t>
            </w:r>
            <w:bookmarkStart w:id="0" w:name="_GoBack"/>
            <w:bookmarkEnd w:id="0"/>
          </w:p>
        </w:tc>
        <w:tc>
          <w:tcPr>
            <w:tcW w:w="810" w:type="dxa"/>
          </w:tcPr>
          <w:p w:rsidR="00583483" w:rsidRDefault="00583483" w:rsidP="00790415"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 May 2024</w:t>
            </w:r>
          </w:p>
        </w:tc>
        <w:tc>
          <w:tcPr>
            <w:tcW w:w="90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583483" w:rsidRPr="00A244BA" w:rsidRDefault="00583483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D770F7" w:rsidRPr="00A244BA" w:rsidTr="00790415">
        <w:tc>
          <w:tcPr>
            <w:tcW w:w="2160" w:type="dxa"/>
            <w:gridSpan w:val="2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244BA">
              <w:rPr>
                <w:rFonts w:ascii="Times New Roman" w:hAnsi="Times New Roman" w:cs="Times New Roman"/>
                <w:b/>
                <w:sz w:val="18"/>
                <w:szCs w:val="18"/>
              </w:rPr>
              <w:t>Cross-sectional</w:t>
            </w: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3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20" w:type="dxa"/>
            <w:gridSpan w:val="2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540" w:type="dxa"/>
            <w:gridSpan w:val="2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45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63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540" w:type="dxa"/>
            <w:gridSpan w:val="2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54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63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81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Score out of 9</w:t>
            </w:r>
          </w:p>
        </w:tc>
        <w:tc>
          <w:tcPr>
            <w:tcW w:w="81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te of extraction </w:t>
            </w:r>
          </w:p>
        </w:tc>
        <w:tc>
          <w:tcPr>
            <w:tcW w:w="90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 who extracted </w:t>
            </w:r>
          </w:p>
        </w:tc>
        <w:tc>
          <w:tcPr>
            <w:tcW w:w="1080" w:type="dxa"/>
          </w:tcPr>
          <w:p w:rsidR="00D770F7" w:rsidRPr="00A244BA" w:rsidRDefault="00D770F7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Remark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>Udoh</w:t>
            </w:r>
            <w:proofErr w:type="spellEnd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 xml:space="preserve"> et al, 2018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790415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790415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471B48" w:rsidRDefault="00471B48" w:rsidP="00790415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>Padmavathy</w:t>
            </w:r>
            <w:proofErr w:type="spellEnd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 xml:space="preserve"> et al, 2013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471B48" w:rsidRDefault="00471B48" w:rsidP="00790415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471B48" w:rsidRDefault="00471B48">
            <w:r w:rsidRPr="009355CC"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>Omo-Omorodion</w:t>
            </w:r>
            <w:proofErr w:type="spellEnd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 xml:space="preserve"> et al, </w:t>
            </w:r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  <w:r w:rsidRPr="00A244B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Default="00471B48" w:rsidP="00790415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4</w:t>
            </w:r>
          </w:p>
        </w:tc>
        <w:tc>
          <w:tcPr>
            <w:tcW w:w="900" w:type="dxa"/>
          </w:tcPr>
          <w:p w:rsidR="00471B48" w:rsidRDefault="00471B48" w:rsidP="00790415">
            <w:r w:rsidRPr="00CD75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T</w:t>
            </w:r>
          </w:p>
        </w:tc>
        <w:tc>
          <w:tcPr>
            <w:tcW w:w="1080" w:type="dxa"/>
          </w:tcPr>
          <w:p w:rsidR="00471B48" w:rsidRDefault="00471B48">
            <w:r w:rsidRPr="009355CC"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lastRenderedPageBreak/>
              <w:t>Olaru</w:t>
            </w:r>
            <w:proofErr w:type="spellEnd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 xml:space="preserve"> et al, 2021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Default="00471B48" w:rsidP="00790415">
            <w:r w:rsidRPr="004502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502E2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471B48" w:rsidRDefault="00471B48" w:rsidP="00790415">
            <w:r w:rsidRPr="00CD7566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</w:p>
        </w:tc>
        <w:tc>
          <w:tcPr>
            <w:tcW w:w="1080" w:type="dxa"/>
          </w:tcPr>
          <w:p w:rsidR="00471B48" w:rsidRDefault="00471B48">
            <w:r w:rsidRPr="009355CC"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>Ali et al, 2020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471B48" w:rsidRDefault="00471B48" w:rsidP="00790415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471B48" w:rsidRDefault="00471B48">
            <w:r w:rsidRPr="009355CC"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  <w:tr w:rsidR="00471B48" w:rsidRPr="00A244BA" w:rsidTr="00790415">
        <w:tc>
          <w:tcPr>
            <w:tcW w:w="2160" w:type="dxa"/>
            <w:gridSpan w:val="2"/>
            <w:vAlign w:val="bottom"/>
          </w:tcPr>
          <w:p w:rsidR="00471B48" w:rsidRPr="00790415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>Adeyemi</w:t>
            </w:r>
            <w:proofErr w:type="spellEnd"/>
            <w:r w:rsidRPr="00790415">
              <w:rPr>
                <w:rFonts w:ascii="Segoe UI" w:hAnsi="Segoe UI" w:cs="Segoe UI"/>
                <w:kern w:val="0"/>
                <w:sz w:val="18"/>
                <w:szCs w:val="18"/>
              </w:rPr>
              <w:t xml:space="preserve"> et al, 2023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  <w:gridSpan w:val="2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44B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71B48" w:rsidRPr="00A244BA" w:rsidRDefault="00471B48" w:rsidP="0079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83483">
              <w:rPr>
                <w:rFonts w:ascii="Times New Roman" w:hAnsi="Times New Roman" w:cs="Times New Roman"/>
                <w:sz w:val="18"/>
                <w:szCs w:val="18"/>
              </w:rPr>
              <w:t xml:space="preserve"> May 2024</w:t>
            </w:r>
          </w:p>
        </w:tc>
        <w:tc>
          <w:tcPr>
            <w:tcW w:w="900" w:type="dxa"/>
          </w:tcPr>
          <w:p w:rsidR="00471B48" w:rsidRDefault="00471B48" w:rsidP="00790415">
            <w:r w:rsidRPr="00FD2615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080" w:type="dxa"/>
          </w:tcPr>
          <w:p w:rsidR="00471B48" w:rsidRDefault="00471B48">
            <w:r w:rsidRPr="009355CC">
              <w:rPr>
                <w:rFonts w:ascii="Times New Roman" w:hAnsi="Times New Roman" w:cs="Times New Roman"/>
                <w:sz w:val="18"/>
                <w:szCs w:val="18"/>
              </w:rPr>
              <w:t xml:space="preserve">Excluded </w:t>
            </w:r>
          </w:p>
        </w:tc>
      </w:tr>
    </w:tbl>
    <w:p w:rsidR="00203B7F" w:rsidRDefault="00203B7F" w:rsidP="009F32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A73FF" w:rsidRDefault="00EE5FE3" w:rsidP="009F32A6">
      <w:pPr>
        <w:spacing w:line="36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9F32A6">
        <w:rPr>
          <w:rFonts w:ascii="Times New Roman" w:hAnsi="Times New Roman" w:cs="Times New Roman"/>
          <w:sz w:val="20"/>
          <w:szCs w:val="20"/>
        </w:rPr>
        <w:t>Note:</w:t>
      </w:r>
      <w:r w:rsidRPr="009F32A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713178">
        <w:rPr>
          <w:rFonts w:ascii="Times New Roman" w:hAnsi="Times New Roman" w:cs="Times New Roman"/>
          <w:color w:val="242021"/>
          <w:sz w:val="20"/>
          <w:szCs w:val="20"/>
        </w:rPr>
        <w:t xml:space="preserve">UN=unclear, NA= Not </w:t>
      </w:r>
      <w:proofErr w:type="spellStart"/>
      <w:r w:rsidR="00713178">
        <w:rPr>
          <w:rFonts w:ascii="Times New Roman" w:hAnsi="Times New Roman" w:cs="Times New Roman"/>
          <w:color w:val="242021"/>
          <w:sz w:val="20"/>
          <w:szCs w:val="20"/>
        </w:rPr>
        <w:t>avalible</w:t>
      </w:r>
      <w:proofErr w:type="spellEnd"/>
      <w:r w:rsidR="003A73FF">
        <w:rPr>
          <w:rFonts w:ascii="Times New Roman" w:hAnsi="Times New Roman" w:cs="Times New Roman"/>
          <w:color w:val="242021"/>
          <w:sz w:val="20"/>
          <w:szCs w:val="20"/>
        </w:rPr>
        <w:t xml:space="preserve">, Q= question, </w:t>
      </w:r>
    </w:p>
    <w:p w:rsidR="00EE5FE3" w:rsidRPr="009F32A6" w:rsidRDefault="00EE5FE3" w:rsidP="009F32A6">
      <w:pPr>
        <w:spacing w:line="36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9F32A6">
        <w:rPr>
          <w:rFonts w:ascii="Times New Roman" w:hAnsi="Times New Roman" w:cs="Times New Roman"/>
          <w:color w:val="242021"/>
          <w:sz w:val="20"/>
          <w:szCs w:val="20"/>
        </w:rPr>
        <w:t xml:space="preserve">The overall score is calculated by counting the number of Yes’s in each row. </w:t>
      </w:r>
    </w:p>
    <w:p w:rsidR="009F32A6" w:rsidRPr="009F32A6" w:rsidRDefault="00EE5FE3" w:rsidP="009F32A6">
      <w:pPr>
        <w:spacing w:line="36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9F32A6">
        <w:rPr>
          <w:rFonts w:ascii="Times New Roman" w:hAnsi="Times New Roman" w:cs="Times New Roman"/>
          <w:color w:val="242021"/>
          <w:sz w:val="20"/>
          <w:szCs w:val="20"/>
        </w:rPr>
        <w:t>Q1: Was the sample frame appropriate to address the target population</w:t>
      </w:r>
      <w:proofErr w:type="gramStart"/>
      <w:r w:rsidRPr="009F32A6">
        <w:rPr>
          <w:rFonts w:ascii="Times New Roman" w:hAnsi="Times New Roman" w:cs="Times New Roman"/>
          <w:color w:val="242021"/>
          <w:sz w:val="20"/>
          <w:szCs w:val="20"/>
        </w:rPr>
        <w:t>?,</w:t>
      </w:r>
      <w:proofErr w:type="gramEnd"/>
      <w:r w:rsidRPr="009F32A6">
        <w:rPr>
          <w:rFonts w:ascii="Times New Roman" w:hAnsi="Times New Roman" w:cs="Times New Roman"/>
          <w:color w:val="242021"/>
          <w:sz w:val="20"/>
          <w:szCs w:val="20"/>
        </w:rPr>
        <w:t xml:space="preserve"> Q2: Were study participants sampled in an appropriate way?,  Q3:  Was the sample size adequate?,  Q4:  Were the study subjects and the setting described in detail? Q5:  Was the data analysis conducted with sufficient coverage of the identified sample?</w:t>
      </w:r>
      <w:proofErr w:type="gramStart"/>
      <w:r w:rsidRPr="009F32A6">
        <w:rPr>
          <w:rFonts w:ascii="Times New Roman" w:hAnsi="Times New Roman" w:cs="Times New Roman"/>
          <w:color w:val="242021"/>
          <w:sz w:val="20"/>
          <w:szCs w:val="20"/>
        </w:rPr>
        <w:t>,  Q6</w:t>
      </w:r>
      <w:proofErr w:type="gramEnd"/>
      <w:r w:rsidRPr="009F32A6">
        <w:rPr>
          <w:rFonts w:ascii="Times New Roman" w:hAnsi="Times New Roman" w:cs="Times New Roman"/>
          <w:color w:val="242021"/>
          <w:sz w:val="20"/>
          <w:szCs w:val="20"/>
        </w:rPr>
        <w:t xml:space="preserve"> : Were valid methods used for the identification of the condition?, Q7:  Was the condition measured in a standard reliable way for all participants? Q8:  Was there appropriate statistical analysis</w:t>
      </w:r>
      <w:proofErr w:type="gramStart"/>
      <w:r w:rsidRPr="009F32A6">
        <w:rPr>
          <w:rFonts w:ascii="Times New Roman" w:hAnsi="Times New Roman" w:cs="Times New Roman"/>
          <w:color w:val="242021"/>
          <w:sz w:val="20"/>
          <w:szCs w:val="20"/>
        </w:rPr>
        <w:t>?,</w:t>
      </w:r>
      <w:proofErr w:type="gramEnd"/>
      <w:r w:rsidRPr="009F32A6">
        <w:rPr>
          <w:rFonts w:ascii="Times New Roman" w:hAnsi="Times New Roman" w:cs="Times New Roman"/>
          <w:color w:val="242021"/>
          <w:sz w:val="20"/>
          <w:szCs w:val="20"/>
        </w:rPr>
        <w:t xml:space="preserve"> and Q9:  Was the response rate adequate, and if not, was the low response rate managed appropriately  were for cross-sectional studies. </w:t>
      </w:r>
    </w:p>
    <w:p w:rsidR="009F32A6" w:rsidRPr="009F32A6" w:rsidRDefault="009F32A6" w:rsidP="009F32A6">
      <w:pPr>
        <w:spacing w:line="36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9F32A6">
        <w:rPr>
          <w:rFonts w:ascii="Times New Roman" w:hAnsi="Times New Roman" w:cs="Times New Roman"/>
          <w:b/>
          <w:color w:val="242021"/>
          <w:sz w:val="20"/>
          <w:szCs w:val="20"/>
        </w:rPr>
        <w:t>The following questions were for case-control studies.</w:t>
      </w:r>
      <w:r w:rsidRPr="009F32A6"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</w:p>
    <w:p w:rsidR="009F32A6" w:rsidRPr="009F32A6" w:rsidRDefault="009F32A6" w:rsidP="009F32A6">
      <w:pPr>
        <w:spacing w:line="360" w:lineRule="auto"/>
        <w:rPr>
          <w:rFonts w:ascii="Times New Roman" w:hAnsi="Times New Roman" w:cs="Times New Roman"/>
          <w:color w:val="242021"/>
          <w:sz w:val="20"/>
          <w:szCs w:val="20"/>
        </w:rPr>
      </w:pPr>
      <w:r w:rsidRPr="009F32A6">
        <w:rPr>
          <w:rFonts w:ascii="Times New Roman" w:hAnsi="Times New Roman" w:cs="Times New Roman"/>
          <w:sz w:val="20"/>
          <w:szCs w:val="20"/>
        </w:rPr>
        <w:t>Q1: Were the groups comparable other than the presence of disease in cases or the absence of disease in controls?, Q2: Were cases and controls matched appropriately?, Q3: Were the same criteria used for identification of cases and controls?, Q4: Was exposure measured in a standard, valid and reliable way?, Q5: Was exposure measured in the same way for cases and controls?, Q6, Were confounding factors identified?,Q7: Were strategies to deal with confounding factors stated?, Q8: Were outcomes assessed in a standard, valid and reliable way for cases and controls?,  Q9: Was the exposure period of interest long enough to be meaningful?, Q10: Was appropriate statistical analysis used?</w:t>
      </w:r>
    </w:p>
    <w:p w:rsidR="00EE5FE3" w:rsidRPr="00EE5FE3" w:rsidRDefault="00EE5FE3">
      <w:pPr>
        <w:rPr>
          <w:rFonts w:ascii="MinionPro-Regular2" w:hAnsi="MinionPro-Regular2"/>
          <w:color w:val="242021"/>
          <w:sz w:val="20"/>
          <w:szCs w:val="20"/>
        </w:rPr>
      </w:pPr>
    </w:p>
    <w:sectPr w:rsidR="00EE5FE3" w:rsidRPr="00EE5FE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B2E" w:rsidRDefault="00767B2E" w:rsidP="009D7564">
      <w:pPr>
        <w:spacing w:after="0" w:line="240" w:lineRule="auto"/>
      </w:pPr>
      <w:r>
        <w:separator/>
      </w:r>
    </w:p>
  </w:endnote>
  <w:endnote w:type="continuationSeparator" w:id="0">
    <w:p w:rsidR="00767B2E" w:rsidRDefault="00767B2E" w:rsidP="009D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5724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415" w:rsidRDefault="007904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BD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0415" w:rsidRDefault="007904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B2E" w:rsidRDefault="00767B2E" w:rsidP="009D7564">
      <w:pPr>
        <w:spacing w:after="0" w:line="240" w:lineRule="auto"/>
      </w:pPr>
      <w:r>
        <w:separator/>
      </w:r>
    </w:p>
  </w:footnote>
  <w:footnote w:type="continuationSeparator" w:id="0">
    <w:p w:rsidR="00767B2E" w:rsidRDefault="00767B2E" w:rsidP="009D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FE3"/>
    <w:rsid w:val="00021318"/>
    <w:rsid w:val="00111CD5"/>
    <w:rsid w:val="0011547A"/>
    <w:rsid w:val="001A1DB5"/>
    <w:rsid w:val="00203B7F"/>
    <w:rsid w:val="00215F7D"/>
    <w:rsid w:val="00273343"/>
    <w:rsid w:val="0029534A"/>
    <w:rsid w:val="002E7D78"/>
    <w:rsid w:val="003A73FF"/>
    <w:rsid w:val="003E6E0C"/>
    <w:rsid w:val="004033F9"/>
    <w:rsid w:val="00471B48"/>
    <w:rsid w:val="0048257A"/>
    <w:rsid w:val="00583483"/>
    <w:rsid w:val="006400C0"/>
    <w:rsid w:val="00680B26"/>
    <w:rsid w:val="00713178"/>
    <w:rsid w:val="0074108E"/>
    <w:rsid w:val="00767B2E"/>
    <w:rsid w:val="00790415"/>
    <w:rsid w:val="00870BF0"/>
    <w:rsid w:val="008D0DCA"/>
    <w:rsid w:val="00952554"/>
    <w:rsid w:val="00975537"/>
    <w:rsid w:val="00985DC0"/>
    <w:rsid w:val="00993AA9"/>
    <w:rsid w:val="009D7564"/>
    <w:rsid w:val="009E5AFC"/>
    <w:rsid w:val="009F32A6"/>
    <w:rsid w:val="00A244BA"/>
    <w:rsid w:val="00A66EE3"/>
    <w:rsid w:val="00B37BDA"/>
    <w:rsid w:val="00B853CC"/>
    <w:rsid w:val="00C16492"/>
    <w:rsid w:val="00D770F7"/>
    <w:rsid w:val="00EE5FE3"/>
    <w:rsid w:val="00F92062"/>
    <w:rsid w:val="00FD00D5"/>
    <w:rsid w:val="00FE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text">
    <w:name w:val="title-text"/>
    <w:basedOn w:val="DefaultParagraphFont"/>
    <w:rsid w:val="00EE5FE3"/>
  </w:style>
  <w:style w:type="character" w:customStyle="1" w:styleId="fontstyle01">
    <w:name w:val="fontstyle01"/>
    <w:basedOn w:val="DefaultParagraphFont"/>
    <w:rsid w:val="00EE5FE3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EE5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64"/>
  </w:style>
  <w:style w:type="paragraph" w:styleId="Footer">
    <w:name w:val="footer"/>
    <w:basedOn w:val="Normal"/>
    <w:link w:val="Foot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64"/>
  </w:style>
  <w:style w:type="paragraph" w:styleId="ListParagraph">
    <w:name w:val="List Paragraph"/>
    <w:basedOn w:val="Normal"/>
    <w:uiPriority w:val="34"/>
    <w:qFormat/>
    <w:rsid w:val="009F32A6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kern w:val="0"/>
      <w:szCs w:val="20"/>
      <w:lang w:val="en-NZ" w:eastAsia="en-NZ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text">
    <w:name w:val="title-text"/>
    <w:basedOn w:val="DefaultParagraphFont"/>
    <w:rsid w:val="00EE5FE3"/>
  </w:style>
  <w:style w:type="character" w:customStyle="1" w:styleId="fontstyle01">
    <w:name w:val="fontstyle01"/>
    <w:basedOn w:val="DefaultParagraphFont"/>
    <w:rsid w:val="00EE5FE3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EE5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64"/>
  </w:style>
  <w:style w:type="paragraph" w:styleId="Footer">
    <w:name w:val="footer"/>
    <w:basedOn w:val="Normal"/>
    <w:link w:val="FooterChar"/>
    <w:uiPriority w:val="99"/>
    <w:unhideWhenUsed/>
    <w:rsid w:val="009D7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64"/>
  </w:style>
  <w:style w:type="paragraph" w:styleId="ListParagraph">
    <w:name w:val="List Paragraph"/>
    <w:basedOn w:val="Normal"/>
    <w:uiPriority w:val="34"/>
    <w:qFormat/>
    <w:rsid w:val="009F32A6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kern w:val="0"/>
      <w:szCs w:val="20"/>
      <w:lang w:val="en-NZ"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5F278D-D771-4D41-AEDB-958CA3722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752</Words>
  <Characters>2138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16</cp:revision>
  <dcterms:created xsi:type="dcterms:W3CDTF">2024-06-28T06:21:00Z</dcterms:created>
  <dcterms:modified xsi:type="dcterms:W3CDTF">2025-04-15T05:30:00Z</dcterms:modified>
</cp:coreProperties>
</file>